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6BA" w:rsidRPr="00D23703" w:rsidRDefault="006C46BA" w:rsidP="006C46BA">
      <w:pPr>
        <w:rPr>
          <w:rFonts w:eastAsia="Times New Roman"/>
          <w:b/>
          <w:i/>
        </w:rPr>
      </w:pPr>
      <w:r>
        <w:rPr>
          <w:rFonts w:eastAsia="Times New Roman"/>
          <w:b/>
        </w:rPr>
        <w:t xml:space="preserve">Additional File </w:t>
      </w:r>
      <w:r w:rsidR="00F12363">
        <w:rPr>
          <w:rFonts w:eastAsia="Times New Roman"/>
          <w:b/>
        </w:rPr>
        <w:t>2</w:t>
      </w:r>
      <w:bookmarkStart w:id="0" w:name="_GoBack"/>
      <w:bookmarkEnd w:id="0"/>
      <w:r w:rsidRPr="00D23703">
        <w:rPr>
          <w:rFonts w:eastAsia="Times New Roman"/>
          <w:b/>
        </w:rPr>
        <w:t>. Overall incidence rates, mean age at diagnosis and proportion of women in 1995-2015.</w:t>
      </w:r>
    </w:p>
    <w:tbl>
      <w:tblPr>
        <w:tblW w:w="128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477"/>
        <w:gridCol w:w="2615"/>
        <w:gridCol w:w="3392"/>
        <w:gridCol w:w="2358"/>
        <w:gridCol w:w="2358"/>
      </w:tblGrid>
      <w:tr w:rsidR="006C46BA" w:rsidRPr="00D23703" w:rsidTr="003A52F5">
        <w:trPr>
          <w:trHeight w:val="279"/>
        </w:trPr>
        <w:tc>
          <w:tcPr>
            <w:tcW w:w="8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eastAsia="da-DK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N case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Total person-</w:t>
            </w:r>
            <w:proofErr w:type="spellStart"/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years</w:t>
            </w:r>
            <w:proofErr w:type="spellEnd"/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eastAsia="da-DK"/>
              </w:rPr>
              <w:t>Incidence rate per million (95% CI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 xml:space="preserve">Mean age at </w:t>
            </w:r>
            <w:proofErr w:type="spellStart"/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onset</w:t>
            </w:r>
            <w:proofErr w:type="spellEnd"/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 xml:space="preserve"> (min-max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 xml:space="preserve">Proportion </w:t>
            </w:r>
            <w:proofErr w:type="spellStart"/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women</w:t>
            </w:r>
            <w:proofErr w:type="spellEnd"/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 xml:space="preserve"> (%)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9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36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085.35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6.7 (22.6-31.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20-8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80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9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17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134.300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2.8 (19.0-27.3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21-9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9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9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1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157.970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1.5 (17.9-25.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18-8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81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9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14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196.71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1.9 (18.3-26.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3 (18-8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80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9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56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231.44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9.8 (25.4-34.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4 (22-8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6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04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282.740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.7 (16.2-23.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2 (18-83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7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9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304.49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7.3 (14.1-21.3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4 (19-9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6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1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341.7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2.2 (18.6-26.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8 (21-8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80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2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381.4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3.2 (19.5-27.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23-93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4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06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439.0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9.5 (16.1-23.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22-9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80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2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467.8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2.1 (18.5-26.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 (19-8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6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3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514.34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5.2 (21.3-21.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21-8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6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3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559.5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5.0 (21.2-29.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2 (18-8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8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38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620.5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4.6 (20.8-29.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 (19-8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9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0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4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646.86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5.3 (21.5-29.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 (18-9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7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5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689.390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7.2 (23.3-31.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 (19-9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3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7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727.7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30.2 (26.0-35.1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5 (18-9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1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2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782.1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2.3 (18.8-26.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6 (18-81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5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5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798.9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6.2 (22.4-30.7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7 (18-91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68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74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827.9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9.9 (25.7-34.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6 (19-8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1</w:t>
            </w:r>
          </w:p>
        </w:tc>
      </w:tr>
      <w:tr w:rsidR="006C46BA" w:rsidRPr="00D23703" w:rsidTr="003A52F5">
        <w:trPr>
          <w:trHeight w:val="279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01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13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5.852.4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3.1 (19.5-27.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46BA" w:rsidRPr="00D23703" w:rsidRDefault="006C46BA" w:rsidP="003A52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</w:pPr>
            <w:r w:rsidRPr="00D23703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a-DK"/>
              </w:rPr>
              <w:t>59 (19-8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78</w:t>
            </w:r>
          </w:p>
        </w:tc>
      </w:tr>
      <w:tr w:rsidR="006C46BA" w:rsidRPr="00D23703" w:rsidTr="003A52F5">
        <w:trPr>
          <w:trHeight w:val="25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Overall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2778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</w:t>
            </w:r>
            <w:r w:rsidRPr="00D23703">
              <w:rPr>
                <w:rFonts w:ascii="Calibri" w:eastAsia="Times New Roman" w:hAnsi="Calibri"/>
                <w:color w:val="000000"/>
              </w:rPr>
              <w:t>115.043.1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24.4 (23.6-25.4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56 (18-9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6BA" w:rsidRPr="00D23703" w:rsidRDefault="006C46BA" w:rsidP="003A52F5">
            <w:pPr>
              <w:jc w:val="right"/>
              <w:rPr>
                <w:rFonts w:ascii="Calibri" w:eastAsia="Times New Roman" w:hAnsi="Calibri"/>
                <w:color w:val="000000"/>
                <w:lang w:val="da-DK" w:eastAsia="da-DK"/>
              </w:rPr>
            </w:pPr>
            <w:r w:rsidRPr="00D23703">
              <w:rPr>
                <w:rFonts w:ascii="Calibri" w:eastAsia="Times New Roman" w:hAnsi="Calibri"/>
                <w:color w:val="000000"/>
                <w:lang w:val="da-DK" w:eastAsia="da-DK"/>
              </w:rPr>
              <w:t> 76</w:t>
            </w:r>
          </w:p>
        </w:tc>
      </w:tr>
    </w:tbl>
    <w:p w:rsidR="006C46BA" w:rsidRPr="00D23703" w:rsidRDefault="006C46BA" w:rsidP="006C46BA">
      <w:pPr>
        <w:rPr>
          <w:rFonts w:eastAsia="Times New Roman"/>
          <w:b/>
          <w:i/>
        </w:rPr>
      </w:pPr>
    </w:p>
    <w:p w:rsidR="006C46BA" w:rsidRPr="00D23703" w:rsidRDefault="006C46BA" w:rsidP="006C46BA">
      <w:pPr>
        <w:spacing w:line="480" w:lineRule="auto"/>
        <w:rPr>
          <w:rFonts w:eastAsia="Times New Roman"/>
        </w:rPr>
      </w:pPr>
      <w:r w:rsidRPr="00D23703">
        <w:rPr>
          <w:rFonts w:eastAsia="Times New Roman" w:cs="Arial"/>
        </w:rPr>
        <w:t>Footnote: Incidence rates are presented with 95% CIs, mean age with range, and the proportion of women as percentages.</w:t>
      </w:r>
    </w:p>
    <w:p w:rsidR="00712121" w:rsidRDefault="007C6A9F"/>
    <w:sectPr w:rsidR="00712121" w:rsidSect="006C46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6A9F" w:rsidRDefault="007C6A9F" w:rsidP="006C46BA">
      <w:r>
        <w:separator/>
      </w:r>
    </w:p>
  </w:endnote>
  <w:endnote w:type="continuationSeparator" w:id="0">
    <w:p w:rsidR="007C6A9F" w:rsidRDefault="007C6A9F" w:rsidP="006C4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6A9F" w:rsidRDefault="007C6A9F" w:rsidP="006C46BA">
      <w:r>
        <w:separator/>
      </w:r>
    </w:p>
  </w:footnote>
  <w:footnote w:type="continuationSeparator" w:id="0">
    <w:p w:rsidR="007C6A9F" w:rsidRDefault="007C6A9F" w:rsidP="006C46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6BA"/>
    <w:rsid w:val="00157B42"/>
    <w:rsid w:val="001D135D"/>
    <w:rsid w:val="003E2835"/>
    <w:rsid w:val="006C46BA"/>
    <w:rsid w:val="007C6A9F"/>
    <w:rsid w:val="00A824F8"/>
    <w:rsid w:val="00AC35C3"/>
    <w:rsid w:val="00B43C08"/>
    <w:rsid w:val="00B8777E"/>
    <w:rsid w:val="00D1543E"/>
    <w:rsid w:val="00DD3E87"/>
    <w:rsid w:val="00F1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A574C4"/>
  <w15:docId w15:val="{A13491D3-ED4E-4296-86BE-27048C3C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46B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C46B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6C46BA"/>
  </w:style>
  <w:style w:type="paragraph" w:styleId="Sidefod">
    <w:name w:val="footer"/>
    <w:basedOn w:val="Normal"/>
    <w:link w:val="SidefodTegn"/>
    <w:uiPriority w:val="99"/>
    <w:unhideWhenUsed/>
    <w:rsid w:val="006C46B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6C4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az Butt</dc:creator>
  <cp:lastModifiedBy>Sheraz Afzal Butt</cp:lastModifiedBy>
  <cp:revision>4</cp:revision>
  <dcterms:created xsi:type="dcterms:W3CDTF">2018-10-25T19:09:00Z</dcterms:created>
  <dcterms:modified xsi:type="dcterms:W3CDTF">2018-10-25T19:14:00Z</dcterms:modified>
</cp:coreProperties>
</file>